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992" w:rsidRPr="00295E6F" w:rsidRDefault="00875992" w:rsidP="00A16055">
      <w:pPr>
        <w:rPr>
          <w:b/>
          <w:bCs/>
        </w:rPr>
      </w:pPr>
      <w:r w:rsidRPr="00295E6F">
        <w:rPr>
          <w:rFonts w:ascii="Arial" w:eastAsia="OTNEJMScalaSansLF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="OTNEJMScalaSansLF" w:hAnsi="Arial" w:cs="Arial"/>
          <w:b/>
          <w:bCs/>
          <w:sz w:val="20"/>
          <w:szCs w:val="20"/>
        </w:rPr>
        <w:t>S</w:t>
      </w:r>
      <w:r w:rsidRPr="00295E6F">
        <w:rPr>
          <w:rFonts w:ascii="Arial" w:eastAsia="OTNEJMScalaSansLF" w:hAnsi="Arial" w:cs="Arial"/>
          <w:b/>
          <w:bCs/>
          <w:sz w:val="20"/>
          <w:szCs w:val="20"/>
        </w:rPr>
        <w:t xml:space="preserve">2.  Correlation coefficients between outcome variables </w:t>
      </w:r>
    </w:p>
    <w:tbl>
      <w:tblPr>
        <w:tblW w:w="16310" w:type="dxa"/>
        <w:jc w:val="center"/>
        <w:tblLook w:val="00A0"/>
      </w:tblPr>
      <w:tblGrid>
        <w:gridCol w:w="1207"/>
        <w:gridCol w:w="2637"/>
        <w:gridCol w:w="784"/>
        <w:gridCol w:w="784"/>
        <w:gridCol w:w="784"/>
        <w:gridCol w:w="784"/>
        <w:gridCol w:w="784"/>
        <w:gridCol w:w="727"/>
        <w:gridCol w:w="727"/>
        <w:gridCol w:w="727"/>
        <w:gridCol w:w="727"/>
        <w:gridCol w:w="727"/>
        <w:gridCol w:w="727"/>
        <w:gridCol w:w="797"/>
        <w:gridCol w:w="727"/>
        <w:gridCol w:w="727"/>
        <w:gridCol w:w="727"/>
        <w:gridCol w:w="606"/>
        <w:gridCol w:w="600"/>
      </w:tblGrid>
      <w:tr w:rsidR="00875992" w:rsidRPr="007E3F4A">
        <w:trPr>
          <w:trHeight w:val="255"/>
          <w:jc w:val="center"/>
        </w:trPr>
        <w:tc>
          <w:tcPr>
            <w:tcW w:w="38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S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XA</w:t>
            </w:r>
          </w:p>
        </w:tc>
        <w:tc>
          <w:tcPr>
            <w:tcW w:w="51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QCT 50%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QCT 4%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rnover</w:t>
            </w:r>
          </w:p>
        </w:tc>
      </w:tr>
      <w:tr w:rsidR="00875992" w:rsidRPr="007E3F4A">
        <w:trPr>
          <w:trHeight w:val="1644"/>
          <w:jc w:val="center"/>
        </w:trPr>
        <w:tc>
          <w:tcPr>
            <w:tcW w:w="384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M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 BMD</w:t>
            </w: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Hip BMD</w:t>
            </w: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tical density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tical BM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are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tical thicknes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ullary are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-sectional muscle are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ess strain inde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density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are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becular densit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β-cT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1NP</w:t>
            </w: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S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M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XA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 BMD</w:t>
            </w: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Hip BMD</w:t>
            </w: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QCT 50%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rtical density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rtical BMC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area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tical thickness (mm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dullary area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oss-sectional muscle area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tress strain index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QCT 4%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density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area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rabecular density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rnover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β-cTX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3E-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5992" w:rsidRPr="007E3F4A">
        <w:trPr>
          <w:trHeight w:val="255"/>
          <w:jc w:val="center"/>
        </w:trPr>
        <w:tc>
          <w:tcPr>
            <w:tcW w:w="12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295E6F" w:rsidRDefault="00875992" w:rsidP="00006B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5E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1NP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75992" w:rsidRPr="007E3F4A" w:rsidRDefault="00875992" w:rsidP="00006B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3F4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</w:tbl>
    <w:p w:rsidR="00875992" w:rsidRDefault="00875992" w:rsidP="00A16055"/>
    <w:p w:rsidR="00875992" w:rsidRDefault="00875992"/>
    <w:sectPr w:rsidR="00875992" w:rsidSect="00723383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ScalaSansLF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6055"/>
    <w:rsid w:val="00006B90"/>
    <w:rsid w:val="00054E97"/>
    <w:rsid w:val="00295E6F"/>
    <w:rsid w:val="002E03DA"/>
    <w:rsid w:val="00300A69"/>
    <w:rsid w:val="004B689E"/>
    <w:rsid w:val="004D3742"/>
    <w:rsid w:val="004E4804"/>
    <w:rsid w:val="00591344"/>
    <w:rsid w:val="00723383"/>
    <w:rsid w:val="007E3F4A"/>
    <w:rsid w:val="0080642E"/>
    <w:rsid w:val="00875992"/>
    <w:rsid w:val="009E60C7"/>
    <w:rsid w:val="00A16055"/>
    <w:rsid w:val="00A23CE7"/>
    <w:rsid w:val="00DE6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5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32</Words>
  <Characters>1325</Characters>
  <Application>Microsoft Office Outlook</Application>
  <DocSecurity>0</DocSecurity>
  <Lines>0</Lines>
  <Paragraphs>0</Paragraphs>
  <ScaleCrop>false</ScaleCrop>
  <Company>The University of Manches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Kate Holliday</dc:creator>
  <cp:keywords/>
  <dc:description/>
  <cp:lastModifiedBy>TDH</cp:lastModifiedBy>
  <cp:revision>3</cp:revision>
  <dcterms:created xsi:type="dcterms:W3CDTF">2011-06-16T08:44:00Z</dcterms:created>
  <dcterms:modified xsi:type="dcterms:W3CDTF">2011-06-16T08:44:00Z</dcterms:modified>
</cp:coreProperties>
</file>